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7A5" w:rsidRPr="00B350EA" w:rsidRDefault="006047A5" w:rsidP="006047A5">
      <w:pPr>
        <w:snapToGrid w:val="0"/>
        <w:spacing w:line="480" w:lineRule="auto"/>
        <w:rPr>
          <w:b/>
          <w:bCs/>
        </w:rPr>
      </w:pPr>
      <w:proofErr w:type="gramStart"/>
      <w:r w:rsidRPr="00B350EA">
        <w:rPr>
          <w:b/>
          <w:bCs/>
        </w:rPr>
        <w:t>Appendix 3.</w:t>
      </w:r>
      <w:proofErr w:type="gramEnd"/>
      <w:r w:rsidRPr="00B350EA">
        <w:rPr>
          <w:b/>
          <w:bCs/>
        </w:rPr>
        <w:t xml:space="preserve"> The selected keywords in the sub-topics of environmental issues</w:t>
      </w:r>
    </w:p>
    <w:tbl>
      <w:tblPr>
        <w:tblW w:w="8741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23"/>
        <w:gridCol w:w="1050"/>
        <w:gridCol w:w="1090"/>
        <w:gridCol w:w="1162"/>
        <w:gridCol w:w="1050"/>
        <w:gridCol w:w="1050"/>
        <w:gridCol w:w="1226"/>
        <w:gridCol w:w="1212"/>
      </w:tblGrid>
      <w:tr w:rsidR="006047A5" w:rsidRPr="00B350EA" w:rsidTr="00D93F6F">
        <w:trPr>
          <w:trHeight w:val="318"/>
          <w:jc w:val="center"/>
        </w:trPr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30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30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303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30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305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306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307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308</w:t>
            </w:r>
          </w:p>
        </w:tc>
      </w:tr>
      <w:tr w:rsidR="006047A5" w:rsidRPr="00B350EA" w:rsidTr="00D93F6F">
        <w:trPr>
          <w:trHeight w:val="318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material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energ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wat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biodiversit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emission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wast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complianc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environmental</w:t>
            </w:r>
          </w:p>
        </w:tc>
      </w:tr>
      <w:tr w:rsidR="006047A5" w:rsidRPr="00B350EA" w:rsidTr="00D93F6F">
        <w:trPr>
          <w:trHeight w:val="318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renewab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source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dischar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protect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GH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disposa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law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assessments</w:t>
            </w:r>
          </w:p>
        </w:tc>
      </w:tr>
      <w:tr w:rsidR="006047A5" w:rsidRPr="00B350EA" w:rsidTr="00D93F6F">
        <w:trPr>
          <w:trHeight w:val="318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packagin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fue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stres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specie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protoco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hazardou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referenc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negative</w:t>
            </w:r>
          </w:p>
        </w:tc>
      </w:tr>
      <w:tr w:rsidR="006047A5" w:rsidRPr="00B350EA" w:rsidTr="00D93F6F">
        <w:trPr>
          <w:trHeight w:val="318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recycl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reduc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qualit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habitat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CO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effluent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relate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expectations</w:t>
            </w:r>
          </w:p>
        </w:tc>
      </w:tr>
      <w:tr w:rsidR="006047A5" w:rsidRPr="00B350EA" w:rsidTr="00D93F6F">
        <w:trPr>
          <w:trHeight w:val="318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weigh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activitie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withdrawa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lis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GW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transporte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applicabl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potential</w:t>
            </w:r>
          </w:p>
        </w:tc>
      </w:tr>
      <w:tr w:rsidR="006047A5" w:rsidRPr="00B350EA" w:rsidTr="00D93F6F">
        <w:trPr>
          <w:trHeight w:val="338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volum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consum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treatm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conserva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rate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spill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disclosur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directly</w:t>
            </w:r>
          </w:p>
        </w:tc>
      </w:tr>
      <w:tr w:rsidR="006047A5" w:rsidRPr="00B350EA" w:rsidTr="00D93F6F">
        <w:trPr>
          <w:trHeight w:val="318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manufacturin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intensit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consump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natura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typ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destination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authoriti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mitigate</w:t>
            </w:r>
          </w:p>
        </w:tc>
      </w:tr>
      <w:tr w:rsidR="006047A5" w:rsidRPr="00B350EA" w:rsidTr="00D93F6F">
        <w:trPr>
          <w:trHeight w:val="318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part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outsid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claus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affect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ai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method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approac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</w:p>
        </w:tc>
      </w:tr>
      <w:tr w:rsidR="006047A5" w:rsidRPr="00B350EA" w:rsidTr="00D93F6F">
        <w:trPr>
          <w:trHeight w:val="318"/>
          <w:jc w:val="center"/>
        </w:trPr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ga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scop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7A5" w:rsidRPr="00B350EA" w:rsidRDefault="006047A5" w:rsidP="00D93F6F">
            <w:pPr>
              <w:rPr>
                <w:rFonts w:eastAsia="PMingLiU"/>
                <w:sz w:val="20"/>
                <w:szCs w:val="20"/>
              </w:rPr>
            </w:pPr>
          </w:p>
        </w:tc>
      </w:tr>
    </w:tbl>
    <w:p w:rsidR="006047A5" w:rsidRPr="00B350EA" w:rsidRDefault="006047A5" w:rsidP="006047A5">
      <w:pPr>
        <w:snapToGrid w:val="0"/>
        <w:spacing w:line="480" w:lineRule="auto"/>
      </w:pPr>
    </w:p>
    <w:p w:rsidR="006A4043" w:rsidRPr="006047A5" w:rsidRDefault="006A4043" w:rsidP="006047A5">
      <w:bookmarkStart w:id="0" w:name="_GoBack"/>
      <w:bookmarkEnd w:id="0"/>
    </w:p>
    <w:sectPr w:rsidR="006A4043" w:rsidRPr="00604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D9B"/>
    <w:rsid w:val="00373D9B"/>
    <w:rsid w:val="006047A5"/>
    <w:rsid w:val="006A4043"/>
    <w:rsid w:val="0097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D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D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5-30T13:46:00Z</dcterms:created>
  <dcterms:modified xsi:type="dcterms:W3CDTF">2020-05-30T13:46:00Z</dcterms:modified>
</cp:coreProperties>
</file>